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DBE8B" w14:textId="77777777" w:rsidR="00EA51FF" w:rsidRPr="00EE5D04" w:rsidRDefault="00EA51FF" w:rsidP="00EA51FF">
      <w:pPr>
        <w:pStyle w:val="Heading1"/>
        <w:spacing w:line="480" w:lineRule="auto"/>
        <w:ind w:left="360"/>
        <w:rPr>
          <w:rFonts w:ascii="Arial" w:hAnsi="Arial" w:cs="Arial"/>
          <w:color w:val="000000" w:themeColor="text1"/>
          <w:sz w:val="24"/>
          <w:szCs w:val="24"/>
          <w:lang w:val="en-GB"/>
        </w:rPr>
      </w:pPr>
      <w:r>
        <w:rPr>
          <w:rFonts w:ascii="Arial" w:hAnsi="Arial" w:cs="Arial"/>
          <w:color w:val="000000" w:themeColor="text1"/>
          <w:sz w:val="24"/>
          <w:szCs w:val="24"/>
          <w:lang w:val="en-GB"/>
        </w:rPr>
        <w:t>Supplemental Material</w:t>
      </w:r>
    </w:p>
    <w:p w14:paraId="0393B311" w14:textId="77777777" w:rsidR="00EA51FF" w:rsidRDefault="00EA51FF" w:rsidP="00EA51FF">
      <w:pPr>
        <w:rPr>
          <w:lang w:val="en-GB"/>
        </w:rPr>
      </w:pPr>
    </w:p>
    <w:tbl>
      <w:tblPr>
        <w:tblW w:w="12060" w:type="dxa"/>
        <w:tblLook w:val="04A0" w:firstRow="1" w:lastRow="0" w:firstColumn="1" w:lastColumn="0" w:noHBand="0" w:noVBand="1"/>
      </w:tblPr>
      <w:tblGrid>
        <w:gridCol w:w="1547"/>
        <w:gridCol w:w="1448"/>
        <w:gridCol w:w="627"/>
        <w:gridCol w:w="271"/>
        <w:gridCol w:w="627"/>
        <w:gridCol w:w="271"/>
        <w:gridCol w:w="636"/>
        <w:gridCol w:w="271"/>
        <w:gridCol w:w="635"/>
        <w:gridCol w:w="271"/>
        <w:gridCol w:w="678"/>
        <w:gridCol w:w="271"/>
        <w:gridCol w:w="627"/>
        <w:gridCol w:w="271"/>
        <w:gridCol w:w="635"/>
        <w:gridCol w:w="271"/>
        <w:gridCol w:w="634"/>
        <w:gridCol w:w="271"/>
        <w:gridCol w:w="627"/>
        <w:gridCol w:w="271"/>
        <w:gridCol w:w="627"/>
        <w:gridCol w:w="271"/>
        <w:gridCol w:w="634"/>
        <w:gridCol w:w="271"/>
        <w:gridCol w:w="633"/>
        <w:gridCol w:w="271"/>
      </w:tblGrid>
      <w:tr w:rsidR="00EA51FF" w:rsidRPr="00B407F9" w14:paraId="186D9A42" w14:textId="77777777" w:rsidTr="00E14E2D">
        <w:trPr>
          <w:trHeight w:val="720"/>
        </w:trPr>
        <w:tc>
          <w:tcPr>
            <w:tcW w:w="12060" w:type="dxa"/>
            <w:gridSpan w:val="2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493B1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 xml:space="preserve">Table S1. Baseline characteristics of patients using Olanzapine, Quetiapine or Risperidone (3 retrospective cohorts), by sex. </w:t>
            </w:r>
          </w:p>
        </w:tc>
      </w:tr>
      <w:tr w:rsidR="00EA51FF" w:rsidRPr="00B407F9" w14:paraId="2EAA06C5" w14:textId="77777777" w:rsidTr="00E14E2D">
        <w:trPr>
          <w:trHeight w:val="720"/>
        </w:trPr>
        <w:tc>
          <w:tcPr>
            <w:tcW w:w="2995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FC39DD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 </w:t>
            </w:r>
          </w:p>
        </w:tc>
        <w:tc>
          <w:tcPr>
            <w:tcW w:w="301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D5A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OLANZAPINE (N=9499)</w:t>
            </w:r>
          </w:p>
        </w:tc>
        <w:tc>
          <w:tcPr>
            <w:tcW w:w="3047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29F3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QUETIAPINE (N=19965)</w:t>
            </w:r>
          </w:p>
        </w:tc>
        <w:tc>
          <w:tcPr>
            <w:tcW w:w="3004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2C20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RISPERIDONE (N=9401)</w:t>
            </w:r>
          </w:p>
        </w:tc>
      </w:tr>
      <w:tr w:rsidR="00EA51FF" w:rsidRPr="00B407F9" w14:paraId="19E0CC0F" w14:textId="77777777" w:rsidTr="00E14E2D">
        <w:trPr>
          <w:trHeight w:val="300"/>
        </w:trPr>
        <w:tc>
          <w:tcPr>
            <w:tcW w:w="299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D27BF2" w14:textId="77777777" w:rsidR="00EA51FF" w:rsidRPr="00B407F9" w:rsidRDefault="00EA51FF" w:rsidP="00E14E2D">
            <w:pPr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4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64E9DE9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Women</w:t>
            </w:r>
          </w:p>
        </w:tc>
        <w:tc>
          <w:tcPr>
            <w:tcW w:w="151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CFB0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M</w:t>
            </w:r>
            <w:r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en</w:t>
            </w:r>
          </w:p>
        </w:tc>
        <w:tc>
          <w:tcPr>
            <w:tcW w:w="153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3C063F6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Women</w:t>
            </w:r>
          </w:p>
        </w:tc>
        <w:tc>
          <w:tcPr>
            <w:tcW w:w="151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93B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M</w:t>
            </w:r>
            <w:r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en</w:t>
            </w:r>
          </w:p>
        </w:tc>
        <w:tc>
          <w:tcPr>
            <w:tcW w:w="149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vAlign w:val="center"/>
            <w:hideMark/>
          </w:tcPr>
          <w:p w14:paraId="4EC138F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Women</w:t>
            </w:r>
          </w:p>
        </w:tc>
        <w:tc>
          <w:tcPr>
            <w:tcW w:w="151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2DD4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M</w:t>
            </w:r>
            <w:r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en</w:t>
            </w:r>
          </w:p>
        </w:tc>
      </w:tr>
      <w:tr w:rsidR="00EA51FF" w:rsidRPr="00B407F9" w14:paraId="74EA35B1" w14:textId="77777777" w:rsidTr="00E14E2D">
        <w:trPr>
          <w:trHeight w:val="330"/>
        </w:trPr>
        <w:tc>
          <w:tcPr>
            <w:tcW w:w="299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01234E" w14:textId="77777777" w:rsidR="00EA51FF" w:rsidRPr="00B407F9" w:rsidRDefault="00EA51FF" w:rsidP="00E14E2D">
            <w:pPr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496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6B448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N=5004 (52.7%)</w:t>
            </w:r>
          </w:p>
        </w:tc>
        <w:tc>
          <w:tcPr>
            <w:tcW w:w="139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D51C03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N=4495 (47.3%)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7E5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532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0537AD8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N=12149 (60.9%)</w:t>
            </w:r>
          </w:p>
        </w:tc>
        <w:tc>
          <w:tcPr>
            <w:tcW w:w="1393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409E9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N=7816 (39.1%)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E174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1491" w:type="dxa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vAlign w:val="center"/>
            <w:hideMark/>
          </w:tcPr>
          <w:p w14:paraId="280FAED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N=5153 (54.8%)</w:t>
            </w:r>
          </w:p>
        </w:tc>
        <w:tc>
          <w:tcPr>
            <w:tcW w:w="1391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CB298A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N=4248 (45.2%)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86F1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</w:p>
        </w:tc>
      </w:tr>
      <w:tr w:rsidR="00EA51FF" w:rsidRPr="00B407F9" w14:paraId="6E6C7FDD" w14:textId="77777777" w:rsidTr="00E14E2D">
        <w:trPr>
          <w:trHeight w:val="315"/>
        </w:trPr>
        <w:tc>
          <w:tcPr>
            <w:tcW w:w="2995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1AC8ED" w14:textId="77777777" w:rsidR="00EA51FF" w:rsidRPr="00B407F9" w:rsidRDefault="00EA51FF" w:rsidP="00E14E2D">
            <w:pPr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69B0F3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1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5A409D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1119B0C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219EB26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0096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1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E51C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86AFD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147C8F" w14:textId="77777777" w:rsidR="00EA51FF" w:rsidRPr="00B407F9" w:rsidRDefault="00EA51FF" w:rsidP="00E14E2D">
            <w:pPr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FFB4F4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1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71DC5D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C3AA70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5126E2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7827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530A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74DB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BCDB96" w14:textId="77777777" w:rsidR="00EA51FF" w:rsidRPr="00B407F9" w:rsidRDefault="00EA51FF" w:rsidP="00E14E2D">
            <w:pPr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B410A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94041D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412B6A3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1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2F2F2"/>
            <w:noWrap/>
            <w:vAlign w:val="bottom"/>
            <w:hideMark/>
          </w:tcPr>
          <w:p w14:paraId="3995A86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A3FA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n</w:t>
            </w:r>
          </w:p>
        </w:tc>
        <w:tc>
          <w:tcPr>
            <w:tcW w:w="12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8A1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E6DF6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%</w:t>
            </w:r>
          </w:p>
        </w:tc>
        <w:tc>
          <w:tcPr>
            <w:tcW w:w="12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4C23E" w14:textId="77777777" w:rsidR="00EA51FF" w:rsidRPr="00B407F9" w:rsidRDefault="00EA51FF" w:rsidP="00E14E2D">
            <w:pPr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b/>
                <w:b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6585C8AC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23C17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Age (years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83377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B58C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69065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24CE7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1147B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9F2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8DA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F2EC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1971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DA27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FBFE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0B0C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7A387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5820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A1AF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A2A9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8BB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5BDEE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839A2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BD167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13C6B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70F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D309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ED24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6909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</w:tr>
      <w:tr w:rsidR="00EA51FF" w:rsidRPr="00B407F9" w14:paraId="17F6CBFA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04F4A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EBDCB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-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414D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08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01A01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66FCC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C2C2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56B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85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98B0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8C3E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0155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905D3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64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54C4F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145A1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3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D03C6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B244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1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B62E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D163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634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80253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3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216BB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2DAA5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ED80B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E9DA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2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3E97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0381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4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E3F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3F376DD3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027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7AED3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0-3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FAD0F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79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2F2E0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5B96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A59B3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0C38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86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917F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9FC8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8D88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B769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842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5AA8B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631D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B1FC8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1026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8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414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E19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3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532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0043C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8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3526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15A3D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9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3BC2D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0B2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9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C78F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723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4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FF9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4AA014E9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032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FD925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0-4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6A4DA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06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332C7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3E58E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E5772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9CA5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4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4795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0FE7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1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EE39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3EC35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17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D8E17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4F15B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7.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009B6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7297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44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EB31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952A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557B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73E3E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4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FABA4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CA34A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3B1B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277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4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462C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E842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6D0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1F36FD30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FC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2430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50-5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0118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77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11445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7878D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C03D1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D68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72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A2D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46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6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F720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E5933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48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C77D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9D95E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.2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8C4D8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71DF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3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66D1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4FB8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3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3408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1FD2B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2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E27AA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878AB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0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E2787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40DC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7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0522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C35A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1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303D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72DBC31B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E91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ACCBC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60-6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9D21E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6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ACAC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B1F3A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3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E4DD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C7BE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0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A4E7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2DA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1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24F3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D4E29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27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069CB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B7FA9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55D5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A3DA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76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025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6581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9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E4DE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10B30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1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B0D3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A272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ACC0D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980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1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B068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506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9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4389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02C0FDD6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8E34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53B51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70-7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1188B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5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B78D3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B1F0B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3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6C85F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CBE6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382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706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159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BB9C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2565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31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18168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55D0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0.8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6FF9B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CBA1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7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B52C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868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259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72993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81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D31D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1D0BF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027D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556A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2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9D53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F1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4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F1E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7D04CDE7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6BDF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210DD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0-8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8DA2E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85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AEA59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12BA5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9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836F7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7726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9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DD62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C86A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7A11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CE8E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01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20643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B1CB4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6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D05B3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753C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9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5C3B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16BA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371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BA617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25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B0D7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F8CC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4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47A6C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4D70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72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A527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125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7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8A8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4267EF29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22F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61481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90-9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D6A3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2163A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F9C28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9B23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4EF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CD3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AA5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4CDD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A588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5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F3D4B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3452D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5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5BAEB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98C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1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65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E1B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C64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287BD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7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24955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8306F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9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AE5CF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21F0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4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DA74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68D0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4D2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6DE89B83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EE19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4F8C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22B64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B89F5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C5674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18021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5B4A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F50C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A45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CC29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2FE8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4BD77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6AAB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1FA27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933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17DD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B1C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88E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B86D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C106D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2FBE3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2387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6B2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3C5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29D8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2790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7B068387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D85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57A6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5682C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E3CF5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969F5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B98D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0C9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B1E4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586F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D27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4F9D7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89D7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9DEA1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2B85D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9AC1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CEB2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A1A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7CB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89B7E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1935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DD90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ACCE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EBE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16CD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93F1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6E83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248A0E58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0C92E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proofErr w:type="spellStart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Towsend</w:t>
            </w:r>
            <w:proofErr w:type="spellEnd"/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BC5C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E0D64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A7A1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7A21F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5CC4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9DD6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F26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2B9B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CE7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ED7AE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10CE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A8755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AAE1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DBF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42EE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8392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297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0593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FB4F3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1A982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4C836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937A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78A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5ACB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44A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</w:tr>
      <w:tr w:rsidR="00EA51FF" w:rsidRPr="00B407F9" w14:paraId="27C49990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4FE9D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8B329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Least deprive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BE1BD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13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3EC8D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ADF4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583F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38E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74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BDA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9C8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2310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E08E2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067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BB0EA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D8F8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7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91CA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9D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38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E8F6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1570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7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4D9A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9E85E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6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84C00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C7615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EF666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7948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9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80C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BFD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6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640E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6A95FE1C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3F34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85C43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5820A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7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EA586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4D384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61BF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AE65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72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244E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A5AD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6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AB20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2BC56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1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0CFC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6F79D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7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A19BD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9C6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39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D952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EBC9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7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525F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EA1B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3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2FB92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DF2A2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60AC8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7DC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74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00C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6AE3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7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BC5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75421226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2691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666ED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678E8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3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4AC1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DB95C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0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E94F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5AA1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88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BE0F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25A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2A9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3EDCF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797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AF8C8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E011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3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6D7D9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8E63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61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3F72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DC86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0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E999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8400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6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AE240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A8798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2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4A31B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209E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0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1D2C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F240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1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32A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2962D93B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F21C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D7BC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843E9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1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61D1A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B44F8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2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5CBF4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38FD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7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0A2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9A7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3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4A8D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5DCDA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79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A7EE3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B812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3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47DEF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24D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70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ED0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0CDB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1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1801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DC91B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1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CE96F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8121E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1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FF1F1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7D93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7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41CF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2CB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2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81B0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06B0919F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6AB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E2CB3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ost deprived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35701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7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19405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C6800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2B7E3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6CC3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3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6377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9F0D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5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985E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2DD4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38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D028B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6BD3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868F0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A60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70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44ED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3DB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1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66F9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D4EDF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6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B925D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ECB90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828C1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6478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3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387D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050D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1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8E3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5B33E18B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F2D7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33DA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FEEAC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81405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8EFD7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9F65B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F393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2AAE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08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075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E3FB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FF53E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41B70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167A2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0D5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2E23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DE0D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7E8D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ACF57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52DE1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1F965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83E7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E6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772D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68F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854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244CD3FC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740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04EA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94CD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669B8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69F4A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B2CE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6F81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806C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8251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4547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4993B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B5247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4466D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29DA6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CD09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B715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3A9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D70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B0002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02269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8E593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01C3A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C101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16F0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D86B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B0D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386CBCAE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D3BC5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Smoking Statu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ACA83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57C42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DE23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AC391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6EA6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BD42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6A86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613F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7B1D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E90E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99155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D5031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E3C09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09F7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2C26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639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0D1F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D31F0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5B5CE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7538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BF41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05AA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3281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D4C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32CD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</w:tr>
      <w:tr w:rsidR="00EA51FF" w:rsidRPr="00B407F9" w14:paraId="2249C56F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F2100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1C2E9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ex-smok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F2A2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845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91EFC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A80FD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6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756D3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F8A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85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FDDF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218E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2322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AAF30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33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398E3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126CF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EAF90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13FD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135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AE5F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4D37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7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CEE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AE2B8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5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C8386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88BE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0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BF78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00D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3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4A81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BF7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6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1AB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7F6A954B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7FCD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3220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non-smok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5EB8B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43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E0183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0E05D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8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02FFB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8FDE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427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3CE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7084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1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E1D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D88D0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63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65D6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59B31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6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38A3F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72B6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73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9AF4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A62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5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4404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36F7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83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46EEA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3D999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55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3AF0E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9AC9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60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EACF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E5B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7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CA45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4DBFEC00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54B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8455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smok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5B64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3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D9B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6EA1D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2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42B70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3604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527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259F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2DF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4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CAF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258A6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790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C34A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BD390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3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4157C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204E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97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3CD7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D3D9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5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1C0E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1091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78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47C97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09E1C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287F6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CEEB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E707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E6A5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3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59E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210E7DEF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DAA3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8079A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186FF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9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B57F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B9F8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1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82A79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4844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8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28C2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691A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67F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6766D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38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E1268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904D4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1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1923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2C70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7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963C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B12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9A8D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0F162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7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0912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5E7D7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9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FD2F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F37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9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15DD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8E90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1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892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62BDE5CB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1F3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E9C9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17762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1C572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7B08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4D258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4B19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E8F2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B11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3DA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A52DD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DC754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C45B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5C43C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19E6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5F52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A09E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694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66003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2330F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1B798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11460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06D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AEB2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B0AF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2FA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4B847D12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58B91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Drinking Status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805F3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B9380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A775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4EE85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47D9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1F85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2B8C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08322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3910F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20C0E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94DFD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5D170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481C4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183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A188C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C794A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60232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1F0AB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BAE9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54D4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C1F9F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ECDB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0229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8B1B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744BB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</w:tr>
      <w:tr w:rsidR="00EA51FF" w:rsidRPr="00B407F9" w14:paraId="332FA115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EBCA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6C77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non-drink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15E10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49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6B48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28FAA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9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24E7C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BAF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46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C73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3084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2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803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CC81D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754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9DC4C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92346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7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F0F27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1942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78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E1B8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2BEB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5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66E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829B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91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D49A3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2BD4F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56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95E40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A4B7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65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18E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0A2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8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EF81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3CF93760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3749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06D8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ex-drink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5C70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86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784A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88DEE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7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DCDEE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0DFC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86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47E5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F0B1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A7D5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A7BE6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388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409E6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08E02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8C2E1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980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20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3073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7757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8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EC1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ABC98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6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5E6A2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1C143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0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3F7F8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C552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5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C983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802A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7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A422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342DE068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E40D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AE95F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drink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F7DD3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45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EE82E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210F1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0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DD00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BBF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29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4A10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B9D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8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A30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3B44A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49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C5468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EB78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0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4388C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28F1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69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13B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BD7C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1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0DF2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ADC56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78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7B631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94BB8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9F1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1212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92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3C5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B74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1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492B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5E2A721B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D2C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09301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4532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98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5AA3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301E0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FBE94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1054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87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3A53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632E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CA94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56FA5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51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CD89A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26CD8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A738D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5B8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3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536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9FB0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4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F62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2783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39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7A346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991F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7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A160D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CC84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1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6A7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E32A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D49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52FFA9F5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85A1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3F300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9E230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B2060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9E0F9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C8CD8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6ED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248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0891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811B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8C9C1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4C9C1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0DA6C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C3FA8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E1B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1D0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F3F4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B674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6CD0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43D65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290D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FA40C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A5A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3E5C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36D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91E6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650A264E" w14:textId="77777777" w:rsidTr="00E14E2D">
        <w:trPr>
          <w:trHeight w:val="255"/>
        </w:trPr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0EB8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Diabetes Diagnostic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9863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2E5F2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05CC2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53A8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3F2E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BD9E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94298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CA626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EECCF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3A967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AB58E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7E718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7340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47393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27F42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8CAF0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E295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595E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446C7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02489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41D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4B68E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C584C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45F56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</w:tr>
      <w:tr w:rsidR="00EA51FF" w:rsidRPr="00B407F9" w14:paraId="292C462E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C63CA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D13F9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no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341E4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35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79ABE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C4CCA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7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EB252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D8C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3986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6FF2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85ED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8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B48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AA598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27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39042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60446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4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2CD1C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69A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36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371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A085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1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8D6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1B74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14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905A5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E561C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0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E55B1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4AA5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344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6D64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DDA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1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2E9B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58132C20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1792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E131C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yes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BFCF3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64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7C899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B6D97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C291B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DC6E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0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F55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41D5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1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32B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F123E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87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ACF5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F25EE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0AE2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B70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44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34C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7B17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F3A6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F7EA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0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1B416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A82F9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9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363EF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99F4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80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F7C8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9CAF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6A3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73238CDC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09C4B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CCD4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66A3E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AB9CC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B5F4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31BD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899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DCC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885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63E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7622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2DEFE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583F8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8B535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8731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0E5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65F3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0A63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064E6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A698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AF75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36BE2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26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0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F17E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4C96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DE5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2D1AD229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FC0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4407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9BF2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07D3C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54362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ADA31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5D8E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2CC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47B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9EA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F948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62CE0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7809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5E1A9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1F8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DC6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45F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71FF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299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2AA1D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8FEEE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CDE5E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5F4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6313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9C4B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AF3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15A943B6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D2810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Height (m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6DE5B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BD1C4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F3AE9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7E5B3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7EC7F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B21E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18C51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C5A3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B942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E1F7E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F084C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23A0B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D84F3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AB3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A289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47E5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0C35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73C4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2110C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E05C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0687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3F6B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CBCE5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7850B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7C765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</w:tr>
      <w:tr w:rsidR="00EA51FF" w:rsidRPr="00B407F9" w14:paraId="24325383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764AD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E063B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ean (</w:t>
            </w:r>
            <w:proofErr w:type="spellStart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sd</w:t>
            </w:r>
            <w:proofErr w:type="spellEnd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41E6E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6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484E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BB9A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FF3CA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690A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7790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19C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5E7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03517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5A484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94CA2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1C10A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7083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31F5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7168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796C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710FF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D3F6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F55A3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937C2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E9B2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808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DF5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3B34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7C65B722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A8775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B5631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56629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786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118EC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E4FA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5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63068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E0D6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48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461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946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2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3695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7C099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66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9A6E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D5923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8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57F43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DBD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83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A1B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2AE2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6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9D2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8CC79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02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2032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CF254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9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D6750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668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43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A93E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808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3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92F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5F2E0DDA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F8B2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A8ED1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45C97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4F60B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DBE3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83D1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A31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AE19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C0A2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F81B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51399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1BB22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8E102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0F8D4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BAB1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F8A8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B8C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A876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CA585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B98E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5E8E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5B49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F208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F18E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610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93BF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6D5064F4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5AF6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SBP (mmH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3F06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BA90B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4F68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74F7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90E13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22B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C775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DE0C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46A8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2C5BC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C96C0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41789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BC405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C999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C8C1E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546F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BF1A0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C1760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D9710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FD3451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0E216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4400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8E62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81BC5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E2A10" w14:textId="77777777" w:rsidR="00EA51FF" w:rsidRPr="00B407F9" w:rsidRDefault="00EA51FF" w:rsidP="00E14E2D">
            <w:pPr>
              <w:jc w:val="center"/>
              <w:rPr>
                <w:lang w:val="en-GB" w:eastAsia="en-GB"/>
              </w:rPr>
            </w:pPr>
          </w:p>
        </w:tc>
      </w:tr>
      <w:tr w:rsidR="00EA51FF" w:rsidRPr="00B407F9" w14:paraId="2147ED6A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C6DF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37F3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ean (</w:t>
            </w:r>
            <w:proofErr w:type="spellStart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sd</w:t>
            </w:r>
            <w:proofErr w:type="spellEnd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861E1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9.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3C8C9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EAD7A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6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5FBDC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FE67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30.7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2A0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8E0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4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CB9C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1FE98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9.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4E989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419E3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4.7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EB1D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A52F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31.2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E765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FF8C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3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78AB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92411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31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D7CD5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ECA4F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5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80AFC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54E2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31.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3D94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2571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4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44BA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259C6AC6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BAC96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8CF5B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C7C03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65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26800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0AA2A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3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0DA75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B9C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099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6186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4079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6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ADE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8266E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3601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B2A7C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DB3A7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5D968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5A47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63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2819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2E93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3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95E3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EF194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28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AA6BD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F84B9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4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79691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E49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48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B15A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56C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4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BF9D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183A160B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F43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DA3FE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09222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70656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EEC01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4CEC0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C98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918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2563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4CB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2A0D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0E67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D744D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77E5F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EC92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46B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FBB4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D5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09BEB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E56F4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AF50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C7A9B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DCC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8B3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EFE7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5EEE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7B2F0823" w14:textId="77777777" w:rsidTr="00E14E2D">
        <w:trPr>
          <w:trHeight w:val="255"/>
        </w:trPr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C517B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LDL-Cholesterol (mmol/L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7E98F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BF78A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368B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5619F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EE38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D6B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A77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50FB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37FCB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E7361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14393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E32FC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C750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26CE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9A2B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3AEB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22FF8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B1650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7CF9D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88634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45B0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E28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048F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BB8D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</w:tr>
      <w:tr w:rsidR="00EA51FF" w:rsidRPr="00B407F9" w14:paraId="32971A4D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2677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97E6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ean (</w:t>
            </w:r>
            <w:proofErr w:type="spellStart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sd</w:t>
            </w:r>
            <w:proofErr w:type="spellEnd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77FEE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.3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7B1ED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5BE58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81D67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E872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.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964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6D05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F88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F1C86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.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1F93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E1F4F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1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7E8C1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1B76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.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517B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F37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C47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E1DE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BE9BD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E188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AF78B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7BD0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.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AC11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EF84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BDD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29E375FA" w14:textId="77777777" w:rsidTr="00E14E2D">
        <w:trPr>
          <w:trHeight w:val="25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BCDC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294D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873F9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901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F952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2967A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8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799EE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0B5D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757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DCBD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2720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9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CF8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4F95C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78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2F44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D2059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9.4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2E05E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BF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797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747E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4E1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5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410B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120B1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79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3FECD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6EA0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4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FEA3F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4BF4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54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BC9E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CC5E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6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2BB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7E9F3648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CCA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47ABC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6538E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445E5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E31AF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8DA7B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8877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2255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5D0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D427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EA905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F2DC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CB1B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B9B13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F48C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7683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BF4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40B5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E2C8B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3AE75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A3D7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A5BD6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D05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A05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809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1FE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2773D519" w14:textId="77777777" w:rsidTr="00E14E2D">
        <w:trPr>
          <w:trHeight w:val="315"/>
        </w:trPr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5ADF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lastRenderedPageBreak/>
              <w:t>HDL-Cholesterol (mmol/L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4FA7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8D4A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E32AC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D67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BEE6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5205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4AF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61F9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3709D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0A3F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1E28B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0C0DD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5DB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6742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27A4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7AC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44A42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59EB5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A668E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127EB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5144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8500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1BFC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8175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</w:tr>
      <w:tr w:rsidR="00EA51FF" w:rsidRPr="00B407F9" w14:paraId="5BA5233C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E2EC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82C1C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ean (</w:t>
            </w:r>
            <w:proofErr w:type="spellStart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sd</w:t>
            </w:r>
            <w:proofErr w:type="spellEnd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106B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6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3C4EF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E061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2C683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6C0E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3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2226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D7DE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446F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6313D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FC51E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DFEDD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5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B4AE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AD45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B0C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969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8DF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06A1A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74A94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8E332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4D217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3C0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E7C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88F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0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77D7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20253315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588F0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35EB8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75722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45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A98D5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A166B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9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EED91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B3A4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38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418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6189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0.8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C56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C5C50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3596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24462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A4313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9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01E0A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4B4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995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97A4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4BD3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5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2B5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8A6BF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30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5CC7E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6D0B5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5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89AB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51CD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089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A90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0E5C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5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EFA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06AD4907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5719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7F5A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5C519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B3336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C6A6B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F6A73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93ED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DC7B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3244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64A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F5596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742B0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448C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8980F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63A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775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0B40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804B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7A41A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3503E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367C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11BD6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BC60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ABF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6713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1AF4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7FCAEBF8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410C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First Dose (mg)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74958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F5829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9FE1F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AC144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938C7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0777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2E51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BA8A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1EDD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DDABD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1732E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09685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F3CA8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CCA5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A979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7243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47AE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C3A4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3566E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B977F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3C4CF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B05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8C32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3A40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94B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</w:tr>
      <w:tr w:rsidR="00EA51FF" w:rsidRPr="00B407F9" w14:paraId="49D5CA26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1D7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AB9C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ean (</w:t>
            </w:r>
            <w:proofErr w:type="spellStart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sd</w:t>
            </w:r>
            <w:proofErr w:type="spellEnd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127CF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6.2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506B1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9320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.6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70831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1052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7.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A60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3F1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772C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B4B2E2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4.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79E8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C8CE8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11.9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A8AB3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85F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95.3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5F6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6E4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29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33D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94F3C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59EA9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8AA5D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9C96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590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03F5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A235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A0EC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2C21657E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8F630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55DF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F01BF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369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D7EF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AB9D7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7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C4EE1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EDEF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13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984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A60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25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CE5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32556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4865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03A8B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6D1D5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0BAC2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7752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3164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737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7B62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0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CD6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99390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73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2D42A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63696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3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CF284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E47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39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082D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7558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32.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1DF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063F9BA3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5C6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9B0A4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8A64C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4856D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396E2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445AA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F22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7EBB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B40C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1A04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DEF1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CB6EE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694F8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1CEB2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6DDD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29D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598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DC77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38ED2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EEC65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CA56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EA2C63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561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1B09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0E97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A58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5AFBE742" w14:textId="77777777" w:rsidTr="00E14E2D">
        <w:trPr>
          <w:trHeight w:val="315"/>
        </w:trPr>
        <w:tc>
          <w:tcPr>
            <w:tcW w:w="299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7828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Body Weight (kg) *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87C5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97A97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E191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2685A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1B41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6326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F8F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74FB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9B82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CC9C0F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FCFB6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4499D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CD7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B073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04B1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1B6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410FC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079C4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02950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1CDDF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99E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859D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F4F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084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</w:tr>
      <w:tr w:rsidR="00EA51FF" w:rsidRPr="00B407F9" w14:paraId="618E7356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A9CB" w14:textId="77777777" w:rsidR="00EA51FF" w:rsidRPr="00B407F9" w:rsidRDefault="00EA51FF" w:rsidP="00E14E2D">
            <w:pPr>
              <w:rPr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89EB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ean (</w:t>
            </w:r>
            <w:proofErr w:type="spellStart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sd</w:t>
            </w:r>
            <w:proofErr w:type="spellEnd"/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B8C68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69.7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DA5E25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E8282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7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58204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16A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1.1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14DB3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EB2F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7.5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510B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8E11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73.3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30BC6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B9448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3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86484D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B5B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2.5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7541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DBC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6BC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660B3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70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C7EC0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B5CBB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2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954EDC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551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81.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3629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A069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18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5AA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bookmarkStart w:id="0" w:name="_GoBack"/>
        <w:bookmarkEnd w:id="0"/>
      </w:tr>
      <w:tr w:rsidR="00EA51FF" w:rsidRPr="00B407F9" w14:paraId="237DB217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8CB3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 </w:t>
            </w: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17C6D" w14:textId="77777777" w:rsidR="00EA51FF" w:rsidRPr="00B407F9" w:rsidRDefault="00EA51FF" w:rsidP="00E14E2D">
            <w:pPr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missing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8F53C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156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8E3F5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20564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3.1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9AB6B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F500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858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2C4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C87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1.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057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56BCC0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5540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7FC12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1B21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5.6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9C35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E5A6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343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E85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377E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4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BA84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83204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2389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79388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796D00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6.4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657856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53C8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lang w:val="en-GB" w:eastAsia="en-GB"/>
              </w:rPr>
            </w:pPr>
            <w:r w:rsidRPr="00B407F9">
              <w:rPr>
                <w:rFonts w:ascii="Arial Narrow" w:hAnsi="Arial Narrow" w:cs="Calibri"/>
                <w:lang w:val="en-GB" w:eastAsia="en-GB"/>
              </w:rPr>
              <w:t>1771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8E76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8DF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41.7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A850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5BB69104" w14:textId="77777777" w:rsidTr="00E14E2D">
        <w:trPr>
          <w:trHeight w:val="315"/>
        </w:trPr>
        <w:tc>
          <w:tcPr>
            <w:tcW w:w="15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D95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color w:val="000000"/>
                <w:lang w:val="en-GB" w:eastAsia="en-GB"/>
              </w:rPr>
            </w:pPr>
          </w:p>
        </w:tc>
        <w:tc>
          <w:tcPr>
            <w:tcW w:w="1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FFFA0" w14:textId="77777777" w:rsidR="00EA51FF" w:rsidRPr="00B407F9" w:rsidRDefault="00EA51FF" w:rsidP="00E14E2D">
            <w:pPr>
              <w:jc w:val="right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total (n)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CE843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004</w:t>
            </w:r>
          </w:p>
        </w:tc>
        <w:tc>
          <w:tcPr>
            <w:tcW w:w="1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B37C8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BC8674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7EFA5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B7AA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495</w:t>
            </w:r>
          </w:p>
        </w:tc>
        <w:tc>
          <w:tcPr>
            <w:tcW w:w="1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BE1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131B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CB80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5DDFF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12149</w:t>
            </w:r>
          </w:p>
        </w:tc>
        <w:tc>
          <w:tcPr>
            <w:tcW w:w="121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66736E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67153B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6633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BBE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7816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4F1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454CC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C56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A25869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5153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6734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210C52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E29DB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A13F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lang w:val="en-GB" w:eastAsia="en-GB"/>
              </w:rPr>
              <w:t>4248</w:t>
            </w:r>
          </w:p>
        </w:tc>
        <w:tc>
          <w:tcPr>
            <w:tcW w:w="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C747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(</w:t>
            </w:r>
          </w:p>
        </w:tc>
        <w:tc>
          <w:tcPr>
            <w:tcW w:w="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1BD05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100.0</w:t>
            </w:r>
          </w:p>
        </w:tc>
        <w:tc>
          <w:tcPr>
            <w:tcW w:w="1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3491" w14:textId="77777777" w:rsidR="00EA51FF" w:rsidRPr="00B407F9" w:rsidRDefault="00EA51FF" w:rsidP="00E14E2D">
            <w:pPr>
              <w:jc w:val="center"/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)</w:t>
            </w:r>
          </w:p>
        </w:tc>
      </w:tr>
      <w:tr w:rsidR="00EA51FF" w:rsidRPr="00B407F9" w14:paraId="697FE2C2" w14:textId="77777777" w:rsidTr="00E14E2D">
        <w:trPr>
          <w:trHeight w:val="300"/>
        </w:trPr>
        <w:tc>
          <w:tcPr>
            <w:tcW w:w="12060" w:type="dxa"/>
            <w:gridSpan w:val="26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62757" w14:textId="77777777" w:rsidR="00EA51FF" w:rsidRPr="00B407F9" w:rsidRDefault="00EA51FF" w:rsidP="00E14E2D">
            <w:pPr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</w:pPr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 xml:space="preserve">(*) Body weight has been calculated as the average of the </w:t>
            </w:r>
            <w:proofErr w:type="spellStart"/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>wieght</w:t>
            </w:r>
            <w:proofErr w:type="spellEnd"/>
            <w:r w:rsidRPr="00B407F9">
              <w:rPr>
                <w:rFonts w:ascii="Arial Narrow" w:hAnsi="Arial Narrow" w:cs="Calibri"/>
                <w:i/>
                <w:iCs/>
                <w:color w:val="000000"/>
                <w:lang w:val="en-GB" w:eastAsia="en-GB"/>
              </w:rPr>
              <w:t xml:space="preserve"> records available up to 12 months before treatment initiation.</w:t>
            </w:r>
          </w:p>
        </w:tc>
      </w:tr>
    </w:tbl>
    <w:p w14:paraId="6A2B287B" w14:textId="77777777" w:rsidR="00EA51FF" w:rsidRDefault="00EA51FF" w:rsidP="00EA51FF">
      <w:pPr>
        <w:rPr>
          <w:lang w:val="en-GB"/>
        </w:rPr>
      </w:pPr>
    </w:p>
    <w:p w14:paraId="14BCE821" w14:textId="77777777" w:rsidR="00EA51FF" w:rsidRDefault="00EA51FF" w:rsidP="00EA51FF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2E21ED9E" w14:textId="77777777" w:rsidR="00EA51FF" w:rsidRDefault="00EA51FF" w:rsidP="00EA51FF">
      <w:pPr>
        <w:rPr>
          <w:lang w:val="en-GB"/>
        </w:rPr>
      </w:pPr>
      <w:r w:rsidRPr="00DC6C75">
        <w:rPr>
          <w:noProof/>
          <w:lang w:val="en-GB" w:eastAsia="en-GB"/>
        </w:rPr>
        <w:lastRenderedPageBreak/>
        <w:drawing>
          <wp:inline distT="0" distB="0" distL="0" distR="0" wp14:anchorId="14EFFB93" wp14:editId="55930646">
            <wp:extent cx="8860790" cy="55041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55041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6A57FA4" w14:textId="77777777" w:rsidR="00EA51FF" w:rsidRDefault="00EA51FF" w:rsidP="00EA51FF">
      <w:pPr>
        <w:rPr>
          <w:lang w:val="en-GB"/>
        </w:rPr>
      </w:pPr>
    </w:p>
    <w:p w14:paraId="761EAE16" w14:textId="77777777" w:rsidR="00EA51FF" w:rsidRDefault="00EA51FF" w:rsidP="00EA51FF">
      <w:pPr>
        <w:rPr>
          <w:lang w:val="en-GB"/>
        </w:rPr>
      </w:pPr>
      <w:r w:rsidRPr="00DC6C75">
        <w:rPr>
          <w:noProof/>
          <w:lang w:val="en-GB" w:eastAsia="en-GB"/>
        </w:rPr>
        <w:lastRenderedPageBreak/>
        <w:drawing>
          <wp:inline distT="0" distB="0" distL="0" distR="0" wp14:anchorId="04649D66" wp14:editId="22F71019">
            <wp:extent cx="8860790" cy="5550535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0790" cy="5550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2097755" w14:textId="77777777" w:rsidR="00EA51FF" w:rsidRDefault="00EA51FF" w:rsidP="00EA51FF">
      <w:pPr>
        <w:spacing w:after="200" w:line="276" w:lineRule="auto"/>
        <w:rPr>
          <w:lang w:val="en-GB"/>
        </w:rPr>
      </w:pPr>
      <w:r>
        <w:rPr>
          <w:lang w:val="en-GB"/>
        </w:rPr>
        <w:br w:type="page"/>
      </w:r>
    </w:p>
    <w:p w14:paraId="1033BCBE" w14:textId="77777777" w:rsidR="00EA51FF" w:rsidRPr="00EE5D04" w:rsidRDefault="00EA51FF" w:rsidP="00EA51FF">
      <w:pPr>
        <w:spacing w:after="200" w:line="276" w:lineRule="auto"/>
        <w:rPr>
          <w:lang w:val="en-GB"/>
        </w:rPr>
      </w:pPr>
      <w:r>
        <w:rPr>
          <w:lang w:val="en-GB"/>
        </w:rPr>
        <w:lastRenderedPageBreak/>
        <w:t xml:space="preserve"> </w:t>
      </w:r>
    </w:p>
    <w:p w14:paraId="2BDC75BA" w14:textId="63CF6654" w:rsidR="00EA51FF" w:rsidRDefault="00EA51FF" w:rsidP="00EA51FF">
      <w:pPr>
        <w:rPr>
          <w:lang w:val="en-GB"/>
        </w:rPr>
      </w:pPr>
      <w:r>
        <w:rPr>
          <w:lang w:val="en-GB"/>
        </w:rPr>
        <w:t>Figure S1. Visual comparison off linear splines models with restricted cubic models of c</w:t>
      </w:r>
      <w:r w:rsidRPr="002C6702">
        <w:rPr>
          <w:lang w:val="en-GB"/>
        </w:rPr>
        <w:t xml:space="preserve">hanges in body weight over time before and after treatment initiation, by </w:t>
      </w:r>
      <w:r>
        <w:rPr>
          <w:lang w:val="en-GB"/>
        </w:rPr>
        <w:t xml:space="preserve">drug and </w:t>
      </w:r>
      <w:r w:rsidRPr="002C6702">
        <w:rPr>
          <w:lang w:val="en-GB"/>
        </w:rPr>
        <w:t>sex.</w:t>
      </w:r>
    </w:p>
    <w:p w14:paraId="439D3CF5" w14:textId="77777777" w:rsidR="00EA51FF" w:rsidRDefault="00EA51FF" w:rsidP="00EA51FF">
      <w:pPr>
        <w:jc w:val="center"/>
        <w:rPr>
          <w:lang w:val="en-GB"/>
        </w:rPr>
      </w:pPr>
    </w:p>
    <w:p w14:paraId="4717FE99" w14:textId="26958028" w:rsidR="00D0624C" w:rsidRDefault="00EA51FF" w:rsidP="00EA51FF">
      <w:pPr>
        <w:spacing w:after="200" w:line="276" w:lineRule="auto"/>
      </w:pPr>
      <w:r w:rsidRPr="00AF10A4">
        <w:rPr>
          <w:noProof/>
          <w:lang w:val="en-GB" w:eastAsia="en-GB"/>
        </w:rPr>
        <w:drawing>
          <wp:inline distT="0" distB="0" distL="0" distR="0" wp14:anchorId="7B3151D7" wp14:editId="2E1D9F3D">
            <wp:extent cx="6723529" cy="491878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429" cy="49194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0624C" w:rsidSect="00152040">
      <w:footerReference w:type="default" r:id="rId10"/>
      <w:pgSz w:w="16834" w:h="11909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CE78CED" w14:textId="77777777" w:rsidR="00567BE4" w:rsidRDefault="00567BE4" w:rsidP="00567BE4">
      <w:r>
        <w:separator/>
      </w:r>
    </w:p>
  </w:endnote>
  <w:endnote w:type="continuationSeparator" w:id="0">
    <w:p w14:paraId="70B2FBFF" w14:textId="77777777" w:rsidR="00567BE4" w:rsidRDefault="00567BE4" w:rsidP="00567B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012767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41ADE2" w14:textId="5A416EDF" w:rsidR="00567BE4" w:rsidRDefault="00567BE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CA2FB07" w14:textId="77777777" w:rsidR="00567BE4" w:rsidRDefault="00567BE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7A04EB9" w14:textId="77777777" w:rsidR="00567BE4" w:rsidRDefault="00567BE4" w:rsidP="00567BE4">
      <w:r>
        <w:separator/>
      </w:r>
    </w:p>
  </w:footnote>
  <w:footnote w:type="continuationSeparator" w:id="0">
    <w:p w14:paraId="52C7DFE0" w14:textId="77777777" w:rsidR="00567BE4" w:rsidRDefault="00567BE4" w:rsidP="00567B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3AA0880E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2F11104"/>
    <w:multiLevelType w:val="multilevel"/>
    <w:tmpl w:val="EA8ECC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5151759"/>
    <w:multiLevelType w:val="hybridMultilevel"/>
    <w:tmpl w:val="B96034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5C76B2"/>
    <w:multiLevelType w:val="hybridMultilevel"/>
    <w:tmpl w:val="EEF6EFB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61570D"/>
    <w:multiLevelType w:val="multilevel"/>
    <w:tmpl w:val="437096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5" w15:restartNumberingAfterBreak="0">
    <w:nsid w:val="165C78FF"/>
    <w:multiLevelType w:val="hybridMultilevel"/>
    <w:tmpl w:val="552280A4"/>
    <w:lvl w:ilvl="0" w:tplc="0C0A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B7A5857"/>
    <w:multiLevelType w:val="multilevel"/>
    <w:tmpl w:val="437096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7" w15:restartNumberingAfterBreak="0">
    <w:nsid w:val="206B5CCD"/>
    <w:multiLevelType w:val="multilevel"/>
    <w:tmpl w:val="4370968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6"/>
      <w:numFmt w:val="decimal"/>
      <w:isLgl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16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8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2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96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32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040" w:hanging="1800"/>
      </w:pPr>
      <w:rPr>
        <w:rFonts w:hint="default"/>
      </w:rPr>
    </w:lvl>
  </w:abstractNum>
  <w:abstractNum w:abstractNumId="8" w15:restartNumberingAfterBreak="0">
    <w:nsid w:val="31084031"/>
    <w:multiLevelType w:val="hybridMultilevel"/>
    <w:tmpl w:val="7674C3C4"/>
    <w:lvl w:ilvl="0" w:tplc="C0BC88E0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1455AA5"/>
    <w:multiLevelType w:val="hybridMultilevel"/>
    <w:tmpl w:val="D8921930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F8517B3"/>
    <w:multiLevelType w:val="hybridMultilevel"/>
    <w:tmpl w:val="A1142A2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4A55641D"/>
    <w:multiLevelType w:val="hybridMultilevel"/>
    <w:tmpl w:val="2B6E949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DA74C4"/>
    <w:multiLevelType w:val="hybridMultilevel"/>
    <w:tmpl w:val="DEA880F0"/>
    <w:lvl w:ilvl="0" w:tplc="ED2072B8">
      <w:start w:val="1"/>
      <w:numFmt w:val="decimal"/>
      <w:lvlText w:val="%1."/>
      <w:lvlJc w:val="left"/>
      <w:pPr>
        <w:ind w:left="1065" w:hanging="705"/>
      </w:pPr>
      <w:rPr>
        <w:rFonts w:ascii="Times New Roman" w:hAnsi="Times New Roman" w:cs="Times New Roman"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5BE197F"/>
    <w:multiLevelType w:val="hybridMultilevel"/>
    <w:tmpl w:val="E38C373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7D13D29"/>
    <w:multiLevelType w:val="hybridMultilevel"/>
    <w:tmpl w:val="4BEE6DFC"/>
    <w:lvl w:ilvl="0" w:tplc="32A8E87A">
      <w:start w:val="1"/>
      <w:numFmt w:val="decimal"/>
      <w:lvlText w:val="%1)"/>
      <w:lvlJc w:val="left"/>
      <w:pPr>
        <w:ind w:left="1710" w:hanging="99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800" w:hanging="360"/>
      </w:pPr>
    </w:lvl>
    <w:lvl w:ilvl="2" w:tplc="280A001B" w:tentative="1">
      <w:start w:val="1"/>
      <w:numFmt w:val="lowerRoman"/>
      <w:lvlText w:val="%3."/>
      <w:lvlJc w:val="right"/>
      <w:pPr>
        <w:ind w:left="2520" w:hanging="180"/>
      </w:pPr>
    </w:lvl>
    <w:lvl w:ilvl="3" w:tplc="280A000F" w:tentative="1">
      <w:start w:val="1"/>
      <w:numFmt w:val="decimal"/>
      <w:lvlText w:val="%4."/>
      <w:lvlJc w:val="left"/>
      <w:pPr>
        <w:ind w:left="3240" w:hanging="360"/>
      </w:pPr>
    </w:lvl>
    <w:lvl w:ilvl="4" w:tplc="280A0019" w:tentative="1">
      <w:start w:val="1"/>
      <w:numFmt w:val="lowerLetter"/>
      <w:lvlText w:val="%5."/>
      <w:lvlJc w:val="left"/>
      <w:pPr>
        <w:ind w:left="3960" w:hanging="360"/>
      </w:pPr>
    </w:lvl>
    <w:lvl w:ilvl="5" w:tplc="280A001B" w:tentative="1">
      <w:start w:val="1"/>
      <w:numFmt w:val="lowerRoman"/>
      <w:lvlText w:val="%6."/>
      <w:lvlJc w:val="right"/>
      <w:pPr>
        <w:ind w:left="4680" w:hanging="180"/>
      </w:pPr>
    </w:lvl>
    <w:lvl w:ilvl="6" w:tplc="280A000F" w:tentative="1">
      <w:start w:val="1"/>
      <w:numFmt w:val="decimal"/>
      <w:lvlText w:val="%7."/>
      <w:lvlJc w:val="left"/>
      <w:pPr>
        <w:ind w:left="5400" w:hanging="360"/>
      </w:pPr>
    </w:lvl>
    <w:lvl w:ilvl="7" w:tplc="280A0019" w:tentative="1">
      <w:start w:val="1"/>
      <w:numFmt w:val="lowerLetter"/>
      <w:lvlText w:val="%8."/>
      <w:lvlJc w:val="left"/>
      <w:pPr>
        <w:ind w:left="6120" w:hanging="360"/>
      </w:pPr>
    </w:lvl>
    <w:lvl w:ilvl="8" w:tplc="28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5AEE386E"/>
    <w:multiLevelType w:val="hybridMultilevel"/>
    <w:tmpl w:val="2206CBDA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B9923F2"/>
    <w:multiLevelType w:val="hybridMultilevel"/>
    <w:tmpl w:val="9F2847B2"/>
    <w:lvl w:ilvl="0" w:tplc="ED2072B8">
      <w:start w:val="1"/>
      <w:numFmt w:val="decimal"/>
      <w:lvlText w:val="%1."/>
      <w:lvlJc w:val="left"/>
      <w:pPr>
        <w:ind w:left="1065" w:hanging="705"/>
      </w:pPr>
      <w:rPr>
        <w:rFonts w:ascii="Times New Roman" w:hAnsi="Times New Roman" w:cs="Times New Roman"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C0B24EF"/>
    <w:multiLevelType w:val="hybridMultilevel"/>
    <w:tmpl w:val="2DCC2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B81EE8"/>
    <w:multiLevelType w:val="hybridMultilevel"/>
    <w:tmpl w:val="67A22A86"/>
    <w:lvl w:ilvl="0" w:tplc="4F8E50F6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6DF63AD3"/>
    <w:multiLevelType w:val="hybridMultilevel"/>
    <w:tmpl w:val="90A81626"/>
    <w:lvl w:ilvl="0" w:tplc="B4665976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6EFA3173"/>
    <w:multiLevelType w:val="hybridMultilevel"/>
    <w:tmpl w:val="ADAC1E8E"/>
    <w:lvl w:ilvl="0" w:tplc="28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80A0019" w:tentative="1">
      <w:start w:val="1"/>
      <w:numFmt w:val="lowerLetter"/>
      <w:lvlText w:val="%2."/>
      <w:lvlJc w:val="left"/>
      <w:pPr>
        <w:ind w:left="1440" w:hanging="360"/>
      </w:pPr>
    </w:lvl>
    <w:lvl w:ilvl="2" w:tplc="280A001B" w:tentative="1">
      <w:start w:val="1"/>
      <w:numFmt w:val="lowerRoman"/>
      <w:lvlText w:val="%3."/>
      <w:lvlJc w:val="right"/>
      <w:pPr>
        <w:ind w:left="2160" w:hanging="180"/>
      </w:pPr>
    </w:lvl>
    <w:lvl w:ilvl="3" w:tplc="280A000F" w:tentative="1">
      <w:start w:val="1"/>
      <w:numFmt w:val="decimal"/>
      <w:lvlText w:val="%4."/>
      <w:lvlJc w:val="left"/>
      <w:pPr>
        <w:ind w:left="2880" w:hanging="360"/>
      </w:pPr>
    </w:lvl>
    <w:lvl w:ilvl="4" w:tplc="280A0019" w:tentative="1">
      <w:start w:val="1"/>
      <w:numFmt w:val="lowerLetter"/>
      <w:lvlText w:val="%5."/>
      <w:lvlJc w:val="left"/>
      <w:pPr>
        <w:ind w:left="3600" w:hanging="360"/>
      </w:pPr>
    </w:lvl>
    <w:lvl w:ilvl="5" w:tplc="280A001B" w:tentative="1">
      <w:start w:val="1"/>
      <w:numFmt w:val="lowerRoman"/>
      <w:lvlText w:val="%6."/>
      <w:lvlJc w:val="right"/>
      <w:pPr>
        <w:ind w:left="4320" w:hanging="180"/>
      </w:pPr>
    </w:lvl>
    <w:lvl w:ilvl="6" w:tplc="280A000F" w:tentative="1">
      <w:start w:val="1"/>
      <w:numFmt w:val="decimal"/>
      <w:lvlText w:val="%7."/>
      <w:lvlJc w:val="left"/>
      <w:pPr>
        <w:ind w:left="5040" w:hanging="360"/>
      </w:pPr>
    </w:lvl>
    <w:lvl w:ilvl="7" w:tplc="280A0019" w:tentative="1">
      <w:start w:val="1"/>
      <w:numFmt w:val="lowerLetter"/>
      <w:lvlText w:val="%8."/>
      <w:lvlJc w:val="left"/>
      <w:pPr>
        <w:ind w:left="5760" w:hanging="360"/>
      </w:pPr>
    </w:lvl>
    <w:lvl w:ilvl="8" w:tplc="2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98D646A"/>
    <w:multiLevelType w:val="hybridMultilevel"/>
    <w:tmpl w:val="0DA6E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4"/>
  </w:num>
  <w:num w:numId="3">
    <w:abstractNumId w:val="4"/>
  </w:num>
  <w:num w:numId="4">
    <w:abstractNumId w:val="12"/>
  </w:num>
  <w:num w:numId="5">
    <w:abstractNumId w:val="16"/>
  </w:num>
  <w:num w:numId="6">
    <w:abstractNumId w:val="20"/>
  </w:num>
  <w:num w:numId="7">
    <w:abstractNumId w:val="15"/>
  </w:num>
  <w:num w:numId="8">
    <w:abstractNumId w:val="9"/>
  </w:num>
  <w:num w:numId="9">
    <w:abstractNumId w:val="13"/>
  </w:num>
  <w:num w:numId="10">
    <w:abstractNumId w:val="1"/>
  </w:num>
  <w:num w:numId="11">
    <w:abstractNumId w:val="7"/>
  </w:num>
  <w:num w:numId="12">
    <w:abstractNumId w:val="6"/>
  </w:num>
  <w:num w:numId="13">
    <w:abstractNumId w:val="10"/>
  </w:num>
  <w:num w:numId="14">
    <w:abstractNumId w:val="11"/>
  </w:num>
  <w:num w:numId="15">
    <w:abstractNumId w:val="5"/>
  </w:num>
  <w:num w:numId="16">
    <w:abstractNumId w:val="18"/>
  </w:num>
  <w:num w:numId="17">
    <w:abstractNumId w:val="19"/>
  </w:num>
  <w:num w:numId="18">
    <w:abstractNumId w:val="8"/>
  </w:num>
  <w:num w:numId="19">
    <w:abstractNumId w:val="3"/>
  </w:num>
  <w:num w:numId="20">
    <w:abstractNumId w:val="21"/>
  </w:num>
  <w:num w:numId="21">
    <w:abstractNumId w:val="17"/>
  </w:num>
  <w:num w:numId="2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51FF"/>
    <w:rsid w:val="00567BE4"/>
    <w:rsid w:val="00D0624C"/>
    <w:rsid w:val="00EA51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6BA180"/>
  <w15:chartTrackingRefBased/>
  <w15:docId w15:val="{517853C0-4917-412F-B74D-BB9276C03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iPriority="0" w:unhideWhenUsed="1"/>
    <w:lsdException w:name="line number" w:semiHidden="1" w:uiPriority="0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A51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EA51F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A51F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A51FF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EA51F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paragraph" w:styleId="Header">
    <w:name w:val="header"/>
    <w:basedOn w:val="Normal"/>
    <w:link w:val="HeaderChar"/>
    <w:rsid w:val="00EA51F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EA51F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Footer">
    <w:name w:val="footer"/>
    <w:basedOn w:val="Normal"/>
    <w:link w:val="FooterChar"/>
    <w:uiPriority w:val="99"/>
    <w:rsid w:val="00EA51F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A51F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LineNumber">
    <w:name w:val="line number"/>
    <w:basedOn w:val="DefaultParagraphFont"/>
    <w:rsid w:val="00EA51FF"/>
  </w:style>
  <w:style w:type="paragraph" w:styleId="FootnoteText">
    <w:name w:val="footnote text"/>
    <w:basedOn w:val="Normal"/>
    <w:link w:val="FootnoteTextChar"/>
    <w:rsid w:val="00EA51FF"/>
  </w:style>
  <w:style w:type="character" w:customStyle="1" w:styleId="FootnoteTextChar">
    <w:name w:val="Footnote Text Char"/>
    <w:basedOn w:val="DefaultParagraphFont"/>
    <w:link w:val="FootnoteText"/>
    <w:rsid w:val="00EA51FF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FootnoteReference">
    <w:name w:val="footnote reference"/>
    <w:basedOn w:val="DefaultParagraphFont"/>
    <w:rsid w:val="00EA51FF"/>
    <w:rPr>
      <w:vertAlign w:val="superscript"/>
    </w:rPr>
  </w:style>
  <w:style w:type="paragraph" w:styleId="BalloonText">
    <w:name w:val="Balloon Text"/>
    <w:basedOn w:val="Normal"/>
    <w:link w:val="BalloonTextChar"/>
    <w:rsid w:val="00EA51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EA51FF"/>
    <w:rPr>
      <w:rFonts w:ascii="Tahoma" w:eastAsia="Times New Roman" w:hAnsi="Tahoma" w:cs="Tahoma"/>
      <w:sz w:val="16"/>
      <w:szCs w:val="16"/>
      <w:lang w:val="en-US"/>
    </w:rPr>
  </w:style>
  <w:style w:type="character" w:styleId="Hyperlink">
    <w:name w:val="Hyperlink"/>
    <w:basedOn w:val="DefaultParagraphFont"/>
    <w:uiPriority w:val="99"/>
    <w:rsid w:val="00EA51FF"/>
    <w:rPr>
      <w:color w:val="0000FF"/>
      <w:u w:val="single"/>
    </w:rPr>
  </w:style>
  <w:style w:type="character" w:styleId="CommentReference">
    <w:name w:val="annotation reference"/>
    <w:basedOn w:val="DefaultParagraphFont"/>
    <w:rsid w:val="00EA51FF"/>
    <w:rPr>
      <w:sz w:val="16"/>
      <w:szCs w:val="16"/>
    </w:rPr>
  </w:style>
  <w:style w:type="paragraph" w:styleId="CommentText">
    <w:name w:val="annotation text"/>
    <w:basedOn w:val="Normal"/>
    <w:link w:val="CommentTextChar"/>
    <w:rsid w:val="00EA51FF"/>
  </w:style>
  <w:style w:type="character" w:customStyle="1" w:styleId="CommentTextChar">
    <w:name w:val="Comment Text Char"/>
    <w:basedOn w:val="DefaultParagraphFont"/>
    <w:link w:val="CommentText"/>
    <w:rsid w:val="00EA51FF"/>
    <w:rPr>
      <w:rFonts w:ascii="Times New Roman" w:eastAsia="Times New Roman" w:hAnsi="Times New Roman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EA51FF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A51FF"/>
    <w:rPr>
      <w:rFonts w:ascii="Times New Roman" w:eastAsia="Times New Roman" w:hAnsi="Times New Roman" w:cs="Times New Roman"/>
      <w:b/>
      <w:bCs/>
      <w:sz w:val="20"/>
      <w:szCs w:val="20"/>
      <w:lang w:val="en-US"/>
    </w:rPr>
  </w:style>
  <w:style w:type="paragraph" w:styleId="ListBullet">
    <w:name w:val="List Bullet"/>
    <w:basedOn w:val="Normal"/>
    <w:rsid w:val="00EA51FF"/>
    <w:pPr>
      <w:numPr>
        <w:numId w:val="1"/>
      </w:numPr>
      <w:contextualSpacing/>
    </w:pPr>
  </w:style>
  <w:style w:type="paragraph" w:styleId="Subtitle">
    <w:name w:val="Subtitle"/>
    <w:basedOn w:val="Normal"/>
    <w:next w:val="Normal"/>
    <w:link w:val="SubtitleChar"/>
    <w:qFormat/>
    <w:rsid w:val="00EA51FF"/>
    <w:pPr>
      <w:numPr>
        <w:ilvl w:val="1"/>
      </w:numPr>
    </w:pPr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rsid w:val="00EA51FF"/>
    <w:rPr>
      <w:rFonts w:asciiTheme="majorHAnsi" w:eastAsiaTheme="majorEastAsia" w:hAnsiTheme="majorHAnsi" w:cstheme="majorBidi"/>
      <w:i/>
      <w:iCs/>
      <w:color w:val="4472C4" w:themeColor="accent1"/>
      <w:spacing w:val="15"/>
      <w:sz w:val="24"/>
      <w:szCs w:val="24"/>
      <w:lang w:val="en-US"/>
    </w:rPr>
  </w:style>
  <w:style w:type="paragraph" w:styleId="DocumentMap">
    <w:name w:val="Document Map"/>
    <w:basedOn w:val="Normal"/>
    <w:link w:val="DocumentMapChar"/>
    <w:rsid w:val="00EA51FF"/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rsid w:val="00EA51FF"/>
    <w:rPr>
      <w:rFonts w:ascii="Lucida Grande" w:eastAsia="Times New Roman" w:hAnsi="Lucida Grande" w:cs="Lucida Grande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EA51FF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EA51FF"/>
  </w:style>
  <w:style w:type="character" w:styleId="Emphasis">
    <w:name w:val="Emphasis"/>
    <w:basedOn w:val="DefaultParagraphFont"/>
    <w:uiPriority w:val="20"/>
    <w:qFormat/>
    <w:rsid w:val="00EA51FF"/>
    <w:rPr>
      <w:i/>
      <w:iCs/>
    </w:rPr>
  </w:style>
  <w:style w:type="paragraph" w:styleId="Revision">
    <w:name w:val="Revision"/>
    <w:hidden/>
    <w:uiPriority w:val="99"/>
    <w:semiHidden/>
    <w:rsid w:val="00EA51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character" w:customStyle="1" w:styleId="highlight">
    <w:name w:val="highlight"/>
    <w:basedOn w:val="DefaultParagraphFont"/>
    <w:rsid w:val="00EA51FF"/>
  </w:style>
  <w:style w:type="character" w:customStyle="1" w:styleId="fm-citation-ids-label">
    <w:name w:val="fm-citation-ids-label"/>
    <w:basedOn w:val="DefaultParagraphFont"/>
    <w:rsid w:val="00EA51FF"/>
  </w:style>
  <w:style w:type="paragraph" w:styleId="Title">
    <w:name w:val="Title"/>
    <w:basedOn w:val="Normal"/>
    <w:next w:val="Normal"/>
    <w:link w:val="TitleChar"/>
    <w:qFormat/>
    <w:rsid w:val="00EA51FF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EA51FF"/>
    <w:rPr>
      <w:rFonts w:ascii="Cambria" w:eastAsia="Times New Roman" w:hAnsi="Cambria" w:cs="Times New Roman"/>
      <w:b/>
      <w:bCs/>
      <w:kern w:val="28"/>
      <w:sz w:val="32"/>
      <w:szCs w:val="32"/>
      <w:lang w:val="en-US"/>
    </w:rPr>
  </w:style>
  <w:style w:type="paragraph" w:styleId="NoSpacing">
    <w:name w:val="No Spacing"/>
    <w:uiPriority w:val="1"/>
    <w:qFormat/>
    <w:rsid w:val="00EA51FF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ar"/>
    <w:rsid w:val="00EA51FF"/>
    <w:pPr>
      <w:jc w:val="center"/>
    </w:pPr>
    <w:rPr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EA51FF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EA51FF"/>
    <w:rPr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EA51FF"/>
    <w:rPr>
      <w:rFonts w:ascii="Times New Roman" w:eastAsia="Times New Roman" w:hAnsi="Times New Roman" w:cs="Times New Roman"/>
      <w:noProof/>
      <w:sz w:val="20"/>
      <w:szCs w:val="20"/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EA51F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lang w:val="es-ES" w:eastAsia="es-E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EA51FF"/>
    <w:rPr>
      <w:rFonts w:ascii="Courier New" w:eastAsia="Times New Roman" w:hAnsi="Courier New" w:cs="Courier New"/>
      <w:sz w:val="20"/>
      <w:szCs w:val="20"/>
      <w:lang w:val="es-ES" w:eastAsia="es-ES"/>
    </w:rPr>
  </w:style>
  <w:style w:type="character" w:styleId="FollowedHyperlink">
    <w:name w:val="FollowedHyperlink"/>
    <w:basedOn w:val="DefaultParagraphFont"/>
    <w:uiPriority w:val="99"/>
    <w:semiHidden/>
    <w:unhideWhenUsed/>
    <w:rsid w:val="00EA51FF"/>
    <w:rPr>
      <w:color w:val="954F72"/>
      <w:u w:val="single"/>
    </w:rPr>
  </w:style>
  <w:style w:type="paragraph" w:customStyle="1" w:styleId="msonormal0">
    <w:name w:val="msonormal"/>
    <w:basedOn w:val="Normal"/>
    <w:rsid w:val="00EA51FF"/>
    <w:pPr>
      <w:spacing w:before="100" w:beforeAutospacing="1" w:after="100" w:afterAutospacing="1"/>
    </w:pPr>
    <w:rPr>
      <w:sz w:val="24"/>
      <w:szCs w:val="24"/>
      <w:lang w:val="en-GB" w:eastAsia="en-GB"/>
    </w:rPr>
  </w:style>
  <w:style w:type="paragraph" w:customStyle="1" w:styleId="xl65">
    <w:name w:val="xl65"/>
    <w:basedOn w:val="Normal"/>
    <w:rsid w:val="00EA51FF"/>
    <w:pPr>
      <w:spacing w:before="100" w:beforeAutospacing="1" w:after="100" w:afterAutospacing="1"/>
    </w:pPr>
    <w:rPr>
      <w:rFonts w:ascii="Arial Narrow" w:hAnsi="Arial Narrow"/>
      <w:color w:val="000000"/>
      <w:lang w:val="en-GB" w:eastAsia="en-GB"/>
    </w:rPr>
  </w:style>
  <w:style w:type="paragraph" w:customStyle="1" w:styleId="xl66">
    <w:name w:val="xl66"/>
    <w:basedOn w:val="Normal"/>
    <w:rsid w:val="00EA51FF"/>
    <w:pPr>
      <w:spacing w:before="100" w:beforeAutospacing="1" w:after="100" w:afterAutospacing="1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67">
    <w:name w:val="xl67"/>
    <w:basedOn w:val="Normal"/>
    <w:rsid w:val="00EA51FF"/>
    <w:pPr>
      <w:spacing w:before="100" w:beforeAutospacing="1" w:after="100" w:afterAutospacing="1"/>
      <w:jc w:val="right"/>
      <w:textAlignment w:val="center"/>
    </w:pPr>
    <w:rPr>
      <w:rFonts w:ascii="Arial Narrow" w:hAnsi="Arial Narrow"/>
      <w:b/>
      <w:bCs/>
      <w:i/>
      <w:iCs/>
      <w:color w:val="000000"/>
      <w:lang w:val="en-GB" w:eastAsia="en-GB"/>
    </w:rPr>
  </w:style>
  <w:style w:type="paragraph" w:customStyle="1" w:styleId="xl68">
    <w:name w:val="xl68"/>
    <w:basedOn w:val="Normal"/>
    <w:rsid w:val="00EA51FF"/>
    <w:pPr>
      <w:spacing w:before="100" w:beforeAutospacing="1" w:after="100" w:afterAutospacing="1"/>
    </w:pPr>
    <w:rPr>
      <w:rFonts w:ascii="Arial Narrow" w:hAnsi="Arial Narrow"/>
      <w:b/>
      <w:bCs/>
      <w:color w:val="000000"/>
      <w:lang w:val="en-GB" w:eastAsia="en-GB"/>
    </w:rPr>
  </w:style>
  <w:style w:type="paragraph" w:customStyle="1" w:styleId="xl69">
    <w:name w:val="xl69"/>
    <w:basedOn w:val="Normal"/>
    <w:rsid w:val="00EA51FF"/>
    <w:pPr>
      <w:spacing w:before="100" w:beforeAutospacing="1" w:after="100" w:afterAutospacing="1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70">
    <w:name w:val="xl70"/>
    <w:basedOn w:val="Normal"/>
    <w:rsid w:val="00EA51FF"/>
    <w:pPr>
      <w:spacing w:before="100" w:beforeAutospacing="1" w:after="100" w:afterAutospacing="1"/>
      <w:jc w:val="right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71">
    <w:name w:val="xl71"/>
    <w:basedOn w:val="Normal"/>
    <w:rsid w:val="00EA51FF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color w:val="000000"/>
      <w:lang w:val="en-GB" w:eastAsia="en-GB"/>
    </w:rPr>
  </w:style>
  <w:style w:type="paragraph" w:customStyle="1" w:styleId="xl72">
    <w:name w:val="xl72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73">
    <w:name w:val="xl73"/>
    <w:basedOn w:val="Normal"/>
    <w:rsid w:val="00EA51FF"/>
    <w:pPr>
      <w:pBdr>
        <w:bottom w:val="single" w:sz="8" w:space="0" w:color="auto"/>
      </w:pBdr>
      <w:spacing w:before="100" w:beforeAutospacing="1" w:after="100" w:afterAutospacing="1"/>
      <w:jc w:val="center"/>
    </w:pPr>
    <w:rPr>
      <w:rFonts w:ascii="Arial Narrow" w:hAnsi="Arial Narrow"/>
      <w:b/>
      <w:bCs/>
      <w:color w:val="000000"/>
      <w:lang w:val="en-GB" w:eastAsia="en-GB"/>
    </w:rPr>
  </w:style>
  <w:style w:type="paragraph" w:customStyle="1" w:styleId="xl74">
    <w:name w:val="xl74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75">
    <w:name w:val="xl75"/>
    <w:basedOn w:val="Normal"/>
    <w:rsid w:val="00EA51FF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Arial Narrow" w:hAnsi="Arial Narrow"/>
      <w:b/>
      <w:bCs/>
      <w:color w:val="000000"/>
      <w:lang w:val="en-GB" w:eastAsia="en-GB"/>
    </w:rPr>
  </w:style>
  <w:style w:type="paragraph" w:customStyle="1" w:styleId="xl76">
    <w:name w:val="xl76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77">
    <w:name w:val="xl77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78">
    <w:name w:val="xl78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79">
    <w:name w:val="xl79"/>
    <w:basedOn w:val="Normal"/>
    <w:rsid w:val="00EA51FF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 Narrow" w:hAnsi="Arial Narrow"/>
      <w:b/>
      <w:bCs/>
      <w:color w:val="000000"/>
      <w:lang w:val="en-GB" w:eastAsia="en-GB"/>
    </w:rPr>
  </w:style>
  <w:style w:type="paragraph" w:customStyle="1" w:styleId="xl80">
    <w:name w:val="xl80"/>
    <w:basedOn w:val="Normal"/>
    <w:rsid w:val="00EA51FF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 Narrow" w:hAnsi="Arial Narrow"/>
      <w:b/>
      <w:bCs/>
      <w:color w:val="000000"/>
      <w:lang w:val="en-GB" w:eastAsia="en-GB"/>
    </w:rPr>
  </w:style>
  <w:style w:type="paragraph" w:customStyle="1" w:styleId="xl81">
    <w:name w:val="xl81"/>
    <w:basedOn w:val="Normal"/>
    <w:rsid w:val="00EA51FF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 Narrow" w:hAnsi="Arial Narrow"/>
      <w:b/>
      <w:bCs/>
      <w:color w:val="000000"/>
      <w:lang w:val="en-GB" w:eastAsia="en-GB"/>
    </w:rPr>
  </w:style>
  <w:style w:type="paragraph" w:customStyle="1" w:styleId="xl82">
    <w:name w:val="xl82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83">
    <w:name w:val="xl83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84">
    <w:name w:val="xl84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85">
    <w:name w:val="xl85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86">
    <w:name w:val="xl86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87">
    <w:name w:val="xl87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88">
    <w:name w:val="xl88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89">
    <w:name w:val="xl89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90">
    <w:name w:val="xl90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91">
    <w:name w:val="xl91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lang w:val="en-GB" w:eastAsia="en-GB"/>
    </w:rPr>
  </w:style>
  <w:style w:type="paragraph" w:customStyle="1" w:styleId="xl92">
    <w:name w:val="xl92"/>
    <w:basedOn w:val="Normal"/>
    <w:rsid w:val="00EA51FF"/>
    <w:pPr>
      <w:spacing w:before="100" w:beforeAutospacing="1" w:after="100" w:afterAutospacing="1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93">
    <w:name w:val="xl93"/>
    <w:basedOn w:val="Normal"/>
    <w:rsid w:val="00EA51FF"/>
    <w:pPr>
      <w:spacing w:before="100" w:beforeAutospacing="1" w:after="100" w:afterAutospacing="1"/>
      <w:jc w:val="right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94">
    <w:name w:val="xl94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lang w:val="en-GB" w:eastAsia="en-GB"/>
    </w:rPr>
  </w:style>
  <w:style w:type="paragraph" w:customStyle="1" w:styleId="xl95">
    <w:name w:val="xl95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96">
    <w:name w:val="xl96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97">
    <w:name w:val="xl97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98">
    <w:name w:val="xl98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99">
    <w:name w:val="xl99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100">
    <w:name w:val="xl100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101">
    <w:name w:val="xl101"/>
    <w:basedOn w:val="Normal"/>
    <w:rsid w:val="00EA51FF"/>
    <w:pPr>
      <w:spacing w:before="100" w:beforeAutospacing="1" w:after="100" w:afterAutospacing="1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102">
    <w:name w:val="xl102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103">
    <w:name w:val="xl103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lang w:val="en-GB" w:eastAsia="en-GB"/>
    </w:rPr>
  </w:style>
  <w:style w:type="paragraph" w:customStyle="1" w:styleId="xl104">
    <w:name w:val="xl104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lang w:val="en-GB" w:eastAsia="en-GB"/>
    </w:rPr>
  </w:style>
  <w:style w:type="paragraph" w:customStyle="1" w:styleId="xl105">
    <w:name w:val="xl105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color w:val="000000"/>
      <w:lang w:val="en-GB" w:eastAsia="en-GB"/>
    </w:rPr>
  </w:style>
  <w:style w:type="paragraph" w:customStyle="1" w:styleId="xl106">
    <w:name w:val="xl106"/>
    <w:basedOn w:val="Normal"/>
    <w:rsid w:val="00EA51FF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107">
    <w:name w:val="xl107"/>
    <w:basedOn w:val="Normal"/>
    <w:rsid w:val="00EA51FF"/>
    <w:pPr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108">
    <w:name w:val="xl108"/>
    <w:basedOn w:val="Normal"/>
    <w:rsid w:val="00EA51FF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109">
    <w:name w:val="xl109"/>
    <w:basedOn w:val="Normal"/>
    <w:rsid w:val="00EA51FF"/>
    <w:pPr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110">
    <w:name w:val="xl110"/>
    <w:basedOn w:val="Normal"/>
    <w:rsid w:val="00EA51FF"/>
    <w:pP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  <w:style w:type="paragraph" w:customStyle="1" w:styleId="xl111">
    <w:name w:val="xl111"/>
    <w:basedOn w:val="Normal"/>
    <w:rsid w:val="00EA51FF"/>
    <w:pPr>
      <w:pBdr>
        <w:bottom w:val="single" w:sz="8" w:space="0" w:color="auto"/>
      </w:pBdr>
      <w:shd w:val="clear" w:color="000000" w:fill="F2F2F2"/>
      <w:spacing w:before="100" w:beforeAutospacing="1" w:after="100" w:afterAutospacing="1"/>
      <w:jc w:val="center"/>
      <w:textAlignment w:val="center"/>
    </w:pPr>
    <w:rPr>
      <w:rFonts w:ascii="Arial Narrow" w:hAnsi="Arial Narrow"/>
      <w:i/>
      <w:iCs/>
      <w:color w:val="000000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878</Words>
  <Characters>501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carlos bazo alvarez</dc:creator>
  <cp:keywords/>
  <dc:description/>
  <cp:lastModifiedBy>juan carlos bazo alvarez</cp:lastModifiedBy>
  <cp:revision>2</cp:revision>
  <dcterms:created xsi:type="dcterms:W3CDTF">2019-01-27T21:46:00Z</dcterms:created>
  <dcterms:modified xsi:type="dcterms:W3CDTF">2019-03-11T09:24:00Z</dcterms:modified>
</cp:coreProperties>
</file>